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05BD18" w14:textId="77777777" w:rsidR="006019A5" w:rsidRPr="00F314AC" w:rsidRDefault="006019A5" w:rsidP="006019A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314AC">
        <w:rPr>
          <w:rFonts w:ascii="Times New Roman" w:hAnsi="Times New Roman" w:cs="Times New Roman"/>
          <w:b/>
          <w:bCs/>
          <w:sz w:val="24"/>
          <w:szCs w:val="24"/>
        </w:rPr>
        <w:t>Supplementary material 1</w:t>
      </w:r>
    </w:p>
    <w:p w14:paraId="17340023" w14:textId="77777777" w:rsidR="006019A5" w:rsidRDefault="006019A5" w:rsidP="006019A5">
      <w:pPr>
        <w:spacing w:line="240" w:lineRule="auto"/>
        <w:rPr>
          <w:rFonts w:ascii="Times New Roman" w:hAnsi="Times New Roman"/>
          <w:sz w:val="24"/>
          <w:szCs w:val="24"/>
        </w:rPr>
      </w:pPr>
      <w:r w:rsidRPr="00F314AC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6FDF">
        <w:rPr>
          <w:rFonts w:ascii="Times New Roman" w:hAnsi="Times New Roman"/>
          <w:sz w:val="24"/>
          <w:szCs w:val="24"/>
        </w:rPr>
        <w:t>Voucher specimens, gene, and GenBank accession number of analyzed sequences of the species used as the outgroup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8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5"/>
        <w:gridCol w:w="2732"/>
        <w:gridCol w:w="1199"/>
        <w:gridCol w:w="1207"/>
        <w:gridCol w:w="1207"/>
      </w:tblGrid>
      <w:tr w:rsidR="006019A5" w:rsidRPr="00C06FDF" w14:paraId="13EE30AF" w14:textId="77777777" w:rsidTr="00E17EBA">
        <w:trPr>
          <w:trHeight w:val="645"/>
        </w:trPr>
        <w:tc>
          <w:tcPr>
            <w:tcW w:w="2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F5FDF4" w14:textId="77777777" w:rsidR="006019A5" w:rsidRPr="00C06FDF" w:rsidRDefault="006019A5" w:rsidP="00E17E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MX" w:eastAsia="es-MX"/>
              </w:rPr>
            </w:pPr>
            <w:bookmarkStart w:id="0" w:name="_Hlk202954292"/>
            <w:proofErr w:type="spellStart"/>
            <w:r w:rsidRPr="00C06F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MX" w:eastAsia="es-MX"/>
              </w:rPr>
              <w:t>Taxa</w:t>
            </w:r>
            <w:proofErr w:type="spellEnd"/>
          </w:p>
        </w:tc>
        <w:tc>
          <w:tcPr>
            <w:tcW w:w="2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1C5F2B" w14:textId="77777777" w:rsidR="006019A5" w:rsidRPr="00C06FDF" w:rsidRDefault="006019A5" w:rsidP="00E17E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C06F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MX" w:eastAsia="es-MX"/>
              </w:rPr>
              <w:t>Locality</w:t>
            </w:r>
            <w:proofErr w:type="spellEnd"/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7BD32F" w14:textId="77777777" w:rsidR="006019A5" w:rsidRPr="00C06FDF" w:rsidRDefault="006019A5" w:rsidP="00E17E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C06F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MX" w:eastAsia="es-MX"/>
              </w:rPr>
              <w:t>Voucher</w:t>
            </w:r>
            <w:proofErr w:type="spellEnd"/>
            <w:r w:rsidRPr="00C06F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C06F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MX" w:eastAsia="es-MX"/>
              </w:rPr>
              <w:t>tissue</w:t>
            </w:r>
            <w:proofErr w:type="spellEnd"/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616E65" w14:textId="77777777" w:rsidR="006019A5" w:rsidRPr="00C06FDF" w:rsidRDefault="006019A5" w:rsidP="00E17E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C06FD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MX" w:eastAsia="es-MX"/>
              </w:rPr>
              <w:t>Cytb</w:t>
            </w:r>
            <w:proofErr w:type="spellEnd"/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D4D4A3" w14:textId="77777777" w:rsidR="006019A5" w:rsidRPr="00C06FDF" w:rsidRDefault="006019A5" w:rsidP="00E17E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C06FD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MX" w:eastAsia="es-MX"/>
              </w:rPr>
              <w:t>RAG1</w:t>
            </w:r>
          </w:p>
        </w:tc>
      </w:tr>
      <w:tr w:rsidR="006019A5" w:rsidRPr="00C06FDF" w14:paraId="24D1863F" w14:textId="77777777" w:rsidTr="00E17EBA">
        <w:trPr>
          <w:trHeight w:val="63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E5748" w14:textId="77777777" w:rsidR="006019A5" w:rsidRPr="00C06FDF" w:rsidRDefault="006019A5" w:rsidP="00E17E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C06F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Bagrus</w:t>
            </w:r>
            <w:proofErr w:type="spellEnd"/>
            <w:r w:rsidRPr="00C06F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C06F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ubang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0A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Boulenger</w:t>
            </w:r>
            <w:proofErr w:type="spellEnd"/>
            <w:r w:rsidRPr="000A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, 190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7375B" w14:textId="77777777" w:rsidR="006019A5" w:rsidRPr="00C06FDF" w:rsidRDefault="006019A5" w:rsidP="00E17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06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emocratic Republic of the Congo: Lualab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35B80" w14:textId="77777777" w:rsidR="006019A5" w:rsidRPr="00C06FDF" w:rsidRDefault="006019A5" w:rsidP="00E17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C06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AUM 512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A153D" w14:textId="77777777" w:rsidR="006019A5" w:rsidRPr="00C06FDF" w:rsidRDefault="006019A5" w:rsidP="00E17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C06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OQ5591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DB9E6" w14:textId="77777777" w:rsidR="006019A5" w:rsidRPr="00C06FDF" w:rsidRDefault="006019A5" w:rsidP="00E17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C06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OQ567208</w:t>
            </w:r>
          </w:p>
        </w:tc>
      </w:tr>
      <w:tr w:rsidR="006019A5" w:rsidRPr="00C06FDF" w14:paraId="59CAB7CC" w14:textId="77777777" w:rsidTr="00E17EBA">
        <w:trPr>
          <w:trHeight w:val="63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7E2A0" w14:textId="77777777" w:rsidR="006019A5" w:rsidRPr="00C06FDF" w:rsidRDefault="006019A5" w:rsidP="00E17E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C06F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Cranoglanis</w:t>
            </w:r>
            <w:proofErr w:type="spellEnd"/>
            <w:r w:rsidRPr="00C06F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C06F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henric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r w:rsidRPr="000A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(Vaillant, 1893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DCF65" w14:textId="77777777" w:rsidR="006019A5" w:rsidRPr="00C06FDF" w:rsidRDefault="006019A5" w:rsidP="00E17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C06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Red </w:t>
            </w:r>
            <w:proofErr w:type="spellStart"/>
            <w:r w:rsidRPr="00C06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River</w:t>
            </w:r>
            <w:proofErr w:type="spellEnd"/>
            <w:r w:rsidRPr="00C06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C06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basin</w:t>
            </w:r>
            <w:proofErr w:type="spellEnd"/>
            <w:r w:rsidRPr="00C06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, Ha </w:t>
            </w:r>
            <w:proofErr w:type="spellStart"/>
            <w:r w:rsidRPr="00C06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Moi</w:t>
            </w:r>
            <w:proofErr w:type="spellEnd"/>
            <w:r w:rsidRPr="00C06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, Vietna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A232B" w14:textId="77777777" w:rsidR="006019A5" w:rsidRPr="00C06FDF" w:rsidRDefault="006019A5" w:rsidP="00E17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C06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ANSP 2030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3FB6A" w14:textId="77777777" w:rsidR="006019A5" w:rsidRPr="00C06FDF" w:rsidRDefault="006019A5" w:rsidP="00E17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C06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OQ5591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106B2" w14:textId="77777777" w:rsidR="006019A5" w:rsidRPr="00C06FDF" w:rsidRDefault="006019A5" w:rsidP="00E17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C06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OQ567213</w:t>
            </w:r>
          </w:p>
        </w:tc>
      </w:tr>
      <w:tr w:rsidR="006019A5" w:rsidRPr="00C06FDF" w14:paraId="5DDD7FA3" w14:textId="77777777" w:rsidTr="00E17EBA">
        <w:trPr>
          <w:trHeight w:val="63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A04D8" w14:textId="77777777" w:rsidR="006019A5" w:rsidRPr="00C06FDF" w:rsidRDefault="006019A5" w:rsidP="00E17E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C06F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Pylodictis</w:t>
            </w:r>
            <w:proofErr w:type="spellEnd"/>
            <w:r w:rsidRPr="00C06F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C06F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oliva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r w:rsidRPr="000A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(</w:t>
            </w:r>
            <w:proofErr w:type="spellStart"/>
            <w:r w:rsidRPr="000A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Rafinesque</w:t>
            </w:r>
            <w:proofErr w:type="spellEnd"/>
            <w:r w:rsidRPr="000A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, 1818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8B65A" w14:textId="77777777" w:rsidR="006019A5" w:rsidRPr="00C06FDF" w:rsidRDefault="006019A5" w:rsidP="00E17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C06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Mexico</w:t>
            </w:r>
            <w:proofErr w:type="spellEnd"/>
            <w:r w:rsidRPr="00C06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: San Luis </w:t>
            </w:r>
            <w:proofErr w:type="spellStart"/>
            <w:r w:rsidRPr="00C06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Potosi</w:t>
            </w:r>
            <w:proofErr w:type="spellEnd"/>
            <w:r w:rsidRPr="00C06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, Panu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8530A" w14:textId="77777777" w:rsidR="006019A5" w:rsidRPr="00C06FDF" w:rsidRDefault="006019A5" w:rsidP="00E17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C06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UMSNH 576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69741" w14:textId="77777777" w:rsidR="006019A5" w:rsidRPr="00C06FDF" w:rsidRDefault="006019A5" w:rsidP="00E17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C06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OQ5592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54C50" w14:textId="77777777" w:rsidR="006019A5" w:rsidRPr="00C06FDF" w:rsidRDefault="006019A5" w:rsidP="00E17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C06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OQ567288</w:t>
            </w:r>
          </w:p>
        </w:tc>
      </w:tr>
      <w:tr w:rsidR="006019A5" w:rsidRPr="00C06FDF" w14:paraId="22265ED8" w14:textId="77777777" w:rsidTr="00E17EBA">
        <w:trPr>
          <w:trHeight w:val="63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6839B" w14:textId="77777777" w:rsidR="006019A5" w:rsidRPr="00C06FDF" w:rsidRDefault="006019A5" w:rsidP="00E17E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C06F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Ameiurus</w:t>
            </w:r>
            <w:proofErr w:type="spellEnd"/>
            <w:r w:rsidRPr="00C06F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C06F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mela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r w:rsidRPr="000A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(</w:t>
            </w:r>
            <w:proofErr w:type="spellStart"/>
            <w:r w:rsidRPr="000A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Rafinesque</w:t>
            </w:r>
            <w:proofErr w:type="spellEnd"/>
            <w:r w:rsidRPr="000A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, 1820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3A0A7" w14:textId="77777777" w:rsidR="006019A5" w:rsidRPr="00C06FDF" w:rsidRDefault="006019A5" w:rsidP="00E17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C06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Claireville</w:t>
            </w:r>
            <w:proofErr w:type="spellEnd"/>
            <w:r w:rsidRPr="00C06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C06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Reservoir</w:t>
            </w:r>
            <w:proofErr w:type="spellEnd"/>
            <w:r w:rsidRPr="00C06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, Ontario, </w:t>
            </w:r>
            <w:proofErr w:type="spellStart"/>
            <w:r w:rsidRPr="00C06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Canad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73495" w14:textId="77777777" w:rsidR="006019A5" w:rsidRPr="00C06FDF" w:rsidRDefault="006019A5" w:rsidP="00E17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C06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ROM 1001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9132B" w14:textId="77777777" w:rsidR="006019A5" w:rsidRPr="00C06FDF" w:rsidRDefault="006019A5" w:rsidP="00E17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C06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OQ5591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126B2" w14:textId="77777777" w:rsidR="006019A5" w:rsidRPr="00C06FDF" w:rsidRDefault="006019A5" w:rsidP="00E17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C06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OQ567194</w:t>
            </w:r>
          </w:p>
        </w:tc>
      </w:tr>
      <w:tr w:rsidR="006019A5" w:rsidRPr="00C06FDF" w14:paraId="0EFE61D0" w14:textId="77777777" w:rsidTr="00E17EBA">
        <w:trPr>
          <w:trHeight w:val="63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158B0" w14:textId="77777777" w:rsidR="006019A5" w:rsidRPr="00C06FDF" w:rsidRDefault="006019A5" w:rsidP="00E17E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C06F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Noturus</w:t>
            </w:r>
            <w:proofErr w:type="spellEnd"/>
            <w:r w:rsidRPr="00C06F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 gladiator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r w:rsidRPr="000A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Thomas &amp; Burr, 200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43811" w14:textId="77777777" w:rsidR="006019A5" w:rsidRPr="00C06FDF" w:rsidRDefault="006019A5" w:rsidP="00E17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C06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Hatchie</w:t>
            </w:r>
            <w:proofErr w:type="spellEnd"/>
            <w:r w:rsidRPr="00C06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C06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River</w:t>
            </w:r>
            <w:proofErr w:type="spellEnd"/>
            <w:r w:rsidRPr="00C06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, Mississippi, US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7E619" w14:textId="77777777" w:rsidR="006019A5" w:rsidRPr="00C06FDF" w:rsidRDefault="006019A5" w:rsidP="00E17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C06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MMNS 677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34C15" w14:textId="77777777" w:rsidR="006019A5" w:rsidRPr="00C06FDF" w:rsidRDefault="006019A5" w:rsidP="00E17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C06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OQ5591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ABD56" w14:textId="77777777" w:rsidR="006019A5" w:rsidRPr="00C06FDF" w:rsidRDefault="006019A5" w:rsidP="00E17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C06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OQ567256</w:t>
            </w:r>
          </w:p>
        </w:tc>
      </w:tr>
      <w:bookmarkEnd w:id="0"/>
    </w:tbl>
    <w:p w14:paraId="4FFB2CAC" w14:textId="77777777" w:rsidR="006019A5" w:rsidRDefault="006019A5" w:rsidP="006019A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1EDA097" w14:textId="77777777" w:rsidR="006019A5" w:rsidRDefault="006019A5" w:rsidP="006019A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436C674" w14:textId="77777777" w:rsidR="006019A5" w:rsidRDefault="006019A5" w:rsidP="006019A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46824E3" w14:textId="77777777" w:rsidR="006019A5" w:rsidRDefault="006019A5" w:rsidP="006019A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A5BDCA7" w14:textId="77777777" w:rsidR="006019A5" w:rsidRDefault="006019A5" w:rsidP="006019A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12CB163" w14:textId="77777777" w:rsidR="006019A5" w:rsidRDefault="006019A5" w:rsidP="006019A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A9DD7B7" w14:textId="77777777" w:rsidR="006019A5" w:rsidRDefault="006019A5" w:rsidP="006019A5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6019A5" w:rsidSect="006019A5">
          <w:pgSz w:w="12240" w:h="15840"/>
          <w:pgMar w:top="1440" w:right="1440" w:bottom="1440" w:left="1440" w:header="709" w:footer="709" w:gutter="0"/>
          <w:cols w:space="720"/>
          <w:docGrid w:linePitch="360"/>
        </w:sectPr>
      </w:pPr>
    </w:p>
    <w:p w14:paraId="24695C87" w14:textId="77777777" w:rsidR="006019A5" w:rsidRDefault="006019A5" w:rsidP="006019A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314A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53F6">
        <w:rPr>
          <w:rFonts w:ascii="Times New Roman" w:hAnsi="Times New Roman" w:cs="Times New Roman"/>
          <w:sz w:val="24"/>
          <w:szCs w:val="24"/>
        </w:rPr>
        <w:t xml:space="preserve">Principal Component Loadings (PC Loadings) of meristic characters used for the discrimination of </w:t>
      </w:r>
      <w:proofErr w:type="spellStart"/>
      <w:r w:rsidRPr="00F314AC">
        <w:rPr>
          <w:rFonts w:ascii="Times New Roman" w:hAnsi="Times New Roman" w:cs="Times New Roman"/>
          <w:i/>
          <w:iCs/>
          <w:sz w:val="24"/>
          <w:szCs w:val="24"/>
        </w:rPr>
        <w:t>Ictalurus</w:t>
      </w:r>
      <w:proofErr w:type="spellEnd"/>
      <w:r w:rsidRPr="004353F6">
        <w:rPr>
          <w:rFonts w:ascii="Times New Roman" w:hAnsi="Times New Roman" w:cs="Times New Roman"/>
          <w:sz w:val="24"/>
          <w:szCs w:val="24"/>
        </w:rPr>
        <w:t xml:space="preserve"> sp. from </w:t>
      </w:r>
      <w:proofErr w:type="spellStart"/>
      <w:r w:rsidRPr="004353F6">
        <w:rPr>
          <w:rFonts w:ascii="Times New Roman" w:hAnsi="Times New Roman" w:cs="Times New Roman"/>
          <w:sz w:val="24"/>
          <w:szCs w:val="24"/>
        </w:rPr>
        <w:t>Nazas</w:t>
      </w:r>
      <w:proofErr w:type="spellEnd"/>
      <w:r w:rsidRPr="004353F6">
        <w:rPr>
          <w:rFonts w:ascii="Times New Roman" w:hAnsi="Times New Roman" w:cs="Times New Roman"/>
          <w:sz w:val="24"/>
          <w:szCs w:val="24"/>
        </w:rPr>
        <w:t xml:space="preserve"> (</w:t>
      </w:r>
      <w:r w:rsidRPr="00F314AC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4353F6">
        <w:rPr>
          <w:rFonts w:ascii="Times New Roman" w:hAnsi="Times New Roman" w:cs="Times New Roman"/>
          <w:sz w:val="24"/>
          <w:szCs w:val="24"/>
        </w:rPr>
        <w:t xml:space="preserve"> = 24) and </w:t>
      </w:r>
      <w:r w:rsidRPr="00F314AC">
        <w:rPr>
          <w:rFonts w:ascii="Times New Roman" w:hAnsi="Times New Roman" w:cs="Times New Roman"/>
          <w:i/>
          <w:iCs/>
          <w:sz w:val="24"/>
          <w:szCs w:val="24"/>
        </w:rPr>
        <w:t xml:space="preserve">I. </w:t>
      </w:r>
      <w:proofErr w:type="spellStart"/>
      <w:r w:rsidRPr="00F314AC">
        <w:rPr>
          <w:rFonts w:ascii="Times New Roman" w:hAnsi="Times New Roman" w:cs="Times New Roman"/>
          <w:i/>
          <w:iCs/>
          <w:sz w:val="24"/>
          <w:szCs w:val="24"/>
        </w:rPr>
        <w:t>pricei</w:t>
      </w:r>
      <w:proofErr w:type="spellEnd"/>
      <w:r w:rsidRPr="004353F6">
        <w:rPr>
          <w:rFonts w:ascii="Times New Roman" w:hAnsi="Times New Roman" w:cs="Times New Roman"/>
          <w:sz w:val="24"/>
          <w:szCs w:val="24"/>
        </w:rPr>
        <w:t xml:space="preserve"> (</w:t>
      </w:r>
      <w:r w:rsidRPr="00F314AC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4353F6">
        <w:rPr>
          <w:rFonts w:ascii="Times New Roman" w:hAnsi="Times New Roman" w:cs="Times New Roman"/>
          <w:sz w:val="24"/>
          <w:szCs w:val="24"/>
        </w:rPr>
        <w:t xml:space="preserve"> = 36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adelista6concolores1"/>
        <w:tblpPr w:leftFromText="141" w:rightFromText="141" w:vertAnchor="page" w:horzAnchor="page" w:tblpX="946" w:tblpY="2581"/>
        <w:tblW w:w="12106" w:type="dxa"/>
        <w:tblLook w:val="04A0" w:firstRow="1" w:lastRow="0" w:firstColumn="1" w:lastColumn="0" w:noHBand="0" w:noVBand="1"/>
      </w:tblPr>
      <w:tblGrid>
        <w:gridCol w:w="2824"/>
        <w:gridCol w:w="709"/>
        <w:gridCol w:w="780"/>
        <w:gridCol w:w="780"/>
        <w:gridCol w:w="780"/>
        <w:gridCol w:w="780"/>
        <w:gridCol w:w="779"/>
        <w:gridCol w:w="779"/>
        <w:gridCol w:w="779"/>
        <w:gridCol w:w="779"/>
        <w:gridCol w:w="779"/>
        <w:gridCol w:w="779"/>
        <w:gridCol w:w="779"/>
      </w:tblGrid>
      <w:tr w:rsidR="006019A5" w:rsidRPr="00C1590E" w14:paraId="4971CC88" w14:textId="77777777" w:rsidTr="00E17E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90F60BC" w14:textId="77777777" w:rsidR="006019A5" w:rsidRPr="007A69C3" w:rsidRDefault="006019A5" w:rsidP="00E17EB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DFF0741" w14:textId="77777777" w:rsidR="006019A5" w:rsidRPr="0026216C" w:rsidRDefault="006019A5" w:rsidP="00E17E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>PC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C6254D" w14:textId="77777777" w:rsidR="006019A5" w:rsidRPr="0026216C" w:rsidRDefault="006019A5" w:rsidP="00E17E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>PC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91C8E7" w14:textId="77777777" w:rsidR="006019A5" w:rsidRPr="0026216C" w:rsidRDefault="006019A5" w:rsidP="00E17E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>PC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D4F5CC" w14:textId="77777777" w:rsidR="006019A5" w:rsidRPr="0026216C" w:rsidRDefault="006019A5" w:rsidP="00E17E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>PC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E66F91" w14:textId="77777777" w:rsidR="006019A5" w:rsidRPr="0026216C" w:rsidRDefault="006019A5" w:rsidP="00E17E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>PC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53136C" w14:textId="77777777" w:rsidR="006019A5" w:rsidRPr="0026216C" w:rsidRDefault="006019A5" w:rsidP="00E17E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>PC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1CF8EB" w14:textId="77777777" w:rsidR="006019A5" w:rsidRPr="0026216C" w:rsidRDefault="006019A5" w:rsidP="00E17E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>PC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860B4F" w14:textId="77777777" w:rsidR="006019A5" w:rsidRPr="0026216C" w:rsidRDefault="006019A5" w:rsidP="00E17E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>PC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6CE1E4" w14:textId="77777777" w:rsidR="006019A5" w:rsidRPr="0026216C" w:rsidRDefault="006019A5" w:rsidP="00E17E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>PC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22BBF9" w14:textId="77777777" w:rsidR="006019A5" w:rsidRPr="0026216C" w:rsidRDefault="006019A5" w:rsidP="00E17E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>PC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92189F" w14:textId="77777777" w:rsidR="006019A5" w:rsidRPr="0026216C" w:rsidRDefault="006019A5" w:rsidP="00E17E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>PC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C76B72" w14:textId="77777777" w:rsidR="006019A5" w:rsidRPr="0026216C" w:rsidRDefault="006019A5" w:rsidP="00E17E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>PC12</w:t>
            </w:r>
          </w:p>
        </w:tc>
      </w:tr>
      <w:tr w:rsidR="006019A5" w:rsidRPr="00C1590E" w14:paraId="56ABCC2C" w14:textId="77777777" w:rsidTr="00E17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DC04843" w14:textId="77777777" w:rsidR="006019A5" w:rsidRPr="0026216C" w:rsidRDefault="006019A5" w:rsidP="00E17E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 xml:space="preserve">Standard </w:t>
            </w:r>
            <w:proofErr w:type="spellStart"/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>length</w:t>
            </w:r>
            <w:proofErr w:type="spellEnd"/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 xml:space="preserve"> (SL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A0F76C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9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40D634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2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667F47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2DA056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6CB90B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039E82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E4ADF5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F2437A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13975A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A25798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0764D2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B396C4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07</w:t>
            </w:r>
          </w:p>
        </w:tc>
      </w:tr>
      <w:tr w:rsidR="006019A5" w:rsidRPr="00C1590E" w14:paraId="37EFD16E" w14:textId="77777777" w:rsidTr="00E17EB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7C48E47" w14:textId="77777777" w:rsidR="006019A5" w:rsidRPr="0026216C" w:rsidRDefault="006019A5" w:rsidP="00E17E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 xml:space="preserve">Head </w:t>
            </w:r>
            <w:proofErr w:type="spellStart"/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>length</w:t>
            </w:r>
            <w:proofErr w:type="spellEnd"/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 xml:space="preserve"> (HL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92E88C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F029E3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83B9F0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81092D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49C6C8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5BD2C7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3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B1FA40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3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DA60EA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5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C4A7A1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5FB54A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BA9DA5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4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3E7A8A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92</w:t>
            </w:r>
          </w:p>
        </w:tc>
      </w:tr>
      <w:tr w:rsidR="006019A5" w:rsidRPr="00C1590E" w14:paraId="1F4B9028" w14:textId="77777777" w:rsidTr="00E17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64245E0" w14:textId="77777777" w:rsidR="006019A5" w:rsidRPr="0026216C" w:rsidRDefault="006019A5" w:rsidP="00E17E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 xml:space="preserve">Caudal </w:t>
            </w:r>
            <w:proofErr w:type="spellStart"/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>peduncle</w:t>
            </w:r>
            <w:proofErr w:type="spellEnd"/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>length</w:t>
            </w:r>
            <w:proofErr w:type="spellEnd"/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 xml:space="preserve"> (CPL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7F5ED8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664E59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D889EA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2FD130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6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790FF4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65E4AC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4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027CF1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7FF6F4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31BA77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CB608A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436AF7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6B87F5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26</w:t>
            </w:r>
          </w:p>
        </w:tc>
      </w:tr>
      <w:tr w:rsidR="006019A5" w:rsidRPr="00C1590E" w14:paraId="50D00A3A" w14:textId="77777777" w:rsidTr="00E17EB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0E61351" w14:textId="77777777" w:rsidR="006019A5" w:rsidRPr="0026216C" w:rsidRDefault="006019A5" w:rsidP="00E17E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>Maximum</w:t>
            </w:r>
            <w:proofErr w:type="spellEnd"/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>height</w:t>
            </w:r>
            <w:proofErr w:type="spellEnd"/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 xml:space="preserve"> (</w:t>
            </w:r>
            <w:proofErr w:type="spellStart"/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>maxH</w:t>
            </w:r>
            <w:proofErr w:type="spellEnd"/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7FDA87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EF2731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6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BF347B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3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4D1693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67A83F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AE3E20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9215CF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5B8B47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FAFDE8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EB8253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F38A36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0A0E36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11</w:t>
            </w:r>
          </w:p>
        </w:tc>
      </w:tr>
      <w:tr w:rsidR="006019A5" w:rsidRPr="00C1590E" w14:paraId="329FE522" w14:textId="77777777" w:rsidTr="00E17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8254064" w14:textId="77777777" w:rsidR="006019A5" w:rsidRPr="0026216C" w:rsidRDefault="006019A5" w:rsidP="00E17E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>Minimum</w:t>
            </w:r>
            <w:proofErr w:type="spellEnd"/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>height</w:t>
            </w:r>
            <w:proofErr w:type="spellEnd"/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 xml:space="preserve"> (</w:t>
            </w:r>
            <w:proofErr w:type="spellStart"/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>minH</w:t>
            </w:r>
            <w:proofErr w:type="spellEnd"/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2416B2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876064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8998DE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BA73DC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FB9862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11E328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44639B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1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ADDE57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3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378FD1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1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950118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57CA17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7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F09C10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13</w:t>
            </w:r>
          </w:p>
        </w:tc>
      </w:tr>
      <w:tr w:rsidR="006019A5" w:rsidRPr="00C1590E" w14:paraId="0C7A1597" w14:textId="77777777" w:rsidTr="00E17EB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B262297" w14:textId="77777777" w:rsidR="006019A5" w:rsidRPr="0026216C" w:rsidRDefault="006019A5" w:rsidP="00E17E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>Eye</w:t>
            </w:r>
            <w:proofErr w:type="spellEnd"/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>diameter</w:t>
            </w:r>
            <w:proofErr w:type="spellEnd"/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 xml:space="preserve"> (ED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09E182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1D0C39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6AB1EF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3905C0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9E6E31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F626AA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3631EF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1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266023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42EF09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D93012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15E980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AB8780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980</w:t>
            </w:r>
          </w:p>
        </w:tc>
      </w:tr>
      <w:tr w:rsidR="006019A5" w:rsidRPr="00C1590E" w14:paraId="473AC3B6" w14:textId="77777777" w:rsidTr="00E17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29AFE66" w14:textId="77777777" w:rsidR="006019A5" w:rsidRPr="0026216C" w:rsidRDefault="006019A5" w:rsidP="00E17E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>Interorbital</w:t>
            </w:r>
            <w:proofErr w:type="spellEnd"/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>distance</w:t>
            </w:r>
            <w:proofErr w:type="spellEnd"/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 xml:space="preserve"> (IO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1E5FE7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51FA62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FF56CB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B197BE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172060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41E03C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1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444412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F4647F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C01C94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151556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6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E0473A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1964BE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123</w:t>
            </w:r>
          </w:p>
        </w:tc>
      </w:tr>
      <w:tr w:rsidR="006019A5" w:rsidRPr="00C1590E" w14:paraId="2435C641" w14:textId="77777777" w:rsidTr="00E17EB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472EC2B" w14:textId="77777777" w:rsidR="006019A5" w:rsidRPr="0026216C" w:rsidRDefault="006019A5" w:rsidP="00E17E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 xml:space="preserve">Anal fin base </w:t>
            </w:r>
            <w:proofErr w:type="spellStart"/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>length</w:t>
            </w:r>
            <w:proofErr w:type="spellEnd"/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 xml:space="preserve"> (AFL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DAF94D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9AC3FB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5D5930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3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335A95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3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26DF4C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7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511FEF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3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42C594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A2899F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866959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844F8D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ECB45C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CFE29F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37</w:t>
            </w:r>
          </w:p>
        </w:tc>
      </w:tr>
      <w:tr w:rsidR="006019A5" w:rsidRPr="00C1590E" w14:paraId="5466FF32" w14:textId="77777777" w:rsidTr="00E17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E0372F2" w14:textId="77777777" w:rsidR="006019A5" w:rsidRPr="0026216C" w:rsidRDefault="006019A5" w:rsidP="00E17E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 xml:space="preserve">Pectoral fin </w:t>
            </w:r>
            <w:proofErr w:type="spellStart"/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>length</w:t>
            </w:r>
            <w:proofErr w:type="spellEnd"/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 xml:space="preserve"> (PFL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5D84C2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BACDF6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7C14C9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362243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1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CD2382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D7EA6D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4913EA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6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8DDA50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FD14E5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1742E5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6E43C0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2A00A1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62</w:t>
            </w:r>
          </w:p>
        </w:tc>
      </w:tr>
      <w:tr w:rsidR="006019A5" w:rsidRPr="00C1590E" w14:paraId="247F374D" w14:textId="77777777" w:rsidTr="00E17EB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E5911C9" w14:textId="77777777" w:rsidR="006019A5" w:rsidRPr="0026216C" w:rsidRDefault="006019A5" w:rsidP="00E17E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>Pelvic</w:t>
            </w:r>
            <w:proofErr w:type="spellEnd"/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 xml:space="preserve"> fin </w:t>
            </w:r>
            <w:proofErr w:type="spellStart"/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>length</w:t>
            </w:r>
            <w:proofErr w:type="spellEnd"/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 xml:space="preserve"> (</w:t>
            </w:r>
            <w:proofErr w:type="spellStart"/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>PvFL</w:t>
            </w:r>
            <w:proofErr w:type="spellEnd"/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0BFFB9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5E1C6D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752842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9661B0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1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2E8490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A06A3F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18B5E0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3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0614B0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2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547442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6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FCFD63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5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91B102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405EBD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00</w:t>
            </w:r>
          </w:p>
        </w:tc>
      </w:tr>
      <w:tr w:rsidR="006019A5" w:rsidRPr="00C1590E" w14:paraId="5A145679" w14:textId="77777777" w:rsidTr="00E17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F79591E" w14:textId="77777777" w:rsidR="006019A5" w:rsidRPr="0026216C" w:rsidRDefault="006019A5" w:rsidP="00E17E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>Body</w:t>
            </w:r>
            <w:proofErr w:type="spellEnd"/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>width</w:t>
            </w:r>
            <w:proofErr w:type="spellEnd"/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 xml:space="preserve"> (BW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5CAD11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681E7F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66C640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8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D07678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5D9EAE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2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9D3ED1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7FCE4F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1AAC9A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5C6C2F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AF118D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413D31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D55B16" w14:textId="77777777" w:rsidR="006019A5" w:rsidRPr="0026216C" w:rsidRDefault="006019A5" w:rsidP="00E17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02</w:t>
            </w:r>
          </w:p>
        </w:tc>
      </w:tr>
      <w:tr w:rsidR="006019A5" w:rsidRPr="00C1590E" w14:paraId="021F12F8" w14:textId="77777777" w:rsidTr="00E17EB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94646FB" w14:textId="77777777" w:rsidR="006019A5" w:rsidRPr="0026216C" w:rsidRDefault="006019A5" w:rsidP="00E17E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>Lower</w:t>
            </w:r>
            <w:proofErr w:type="spellEnd"/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>jaw</w:t>
            </w:r>
            <w:proofErr w:type="spellEnd"/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>length</w:t>
            </w:r>
            <w:proofErr w:type="spellEnd"/>
            <w:r w:rsidRPr="002621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  <w:t xml:space="preserve"> (LJL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1E0204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4056CE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4EE058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018310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0DB049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30D88E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5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F098FB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1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297D0C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6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AF011C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2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CA8184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D75F79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76797A" w14:textId="77777777" w:rsidR="006019A5" w:rsidRPr="0026216C" w:rsidRDefault="006019A5" w:rsidP="00E17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62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.003</w:t>
            </w:r>
          </w:p>
        </w:tc>
      </w:tr>
    </w:tbl>
    <w:p w14:paraId="7D2758CE" w14:textId="77777777" w:rsidR="006019A5" w:rsidRPr="003B6343" w:rsidRDefault="006019A5" w:rsidP="006019A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DBCD605" w14:textId="77777777" w:rsidR="006019A5" w:rsidRDefault="006019A5" w:rsidP="006019A5">
      <w:pPr>
        <w:tabs>
          <w:tab w:val="left" w:pos="3660"/>
        </w:tabs>
        <w:rPr>
          <w:rFonts w:ascii="Times New Roman" w:hAnsi="Times New Roman" w:cs="Times New Roman"/>
          <w:sz w:val="24"/>
          <w:szCs w:val="24"/>
        </w:rPr>
      </w:pPr>
    </w:p>
    <w:sectPr w:rsidR="006019A5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9A5"/>
    <w:rsid w:val="006019A5"/>
    <w:rsid w:val="00D92555"/>
    <w:rsid w:val="00F60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58383"/>
  <w15:chartTrackingRefBased/>
  <w15:docId w15:val="{ECF6A718-8E39-44D8-AFE3-754868DE0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9A5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19A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19A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19A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19A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19A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19A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19A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19A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19A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19A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19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19A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19A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19A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19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19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19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19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19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019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19A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019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19A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019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19A5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019A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19A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19A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19A5"/>
    <w:rPr>
      <w:b/>
      <w:bCs/>
      <w:smallCaps/>
      <w:color w:val="2F5496" w:themeColor="accent1" w:themeShade="BF"/>
      <w:spacing w:val="5"/>
    </w:rPr>
  </w:style>
  <w:style w:type="table" w:customStyle="1" w:styleId="Tabladelista6concolores1">
    <w:name w:val="Tabla de lista 6 con colores1"/>
    <w:basedOn w:val="TableNormal"/>
    <w:uiPriority w:val="51"/>
    <w:rsid w:val="006019A5"/>
    <w:pPr>
      <w:spacing w:after="0" w:line="240" w:lineRule="auto"/>
    </w:pPr>
    <w:rPr>
      <w:color w:val="000000" w:themeColor="text1"/>
      <w:kern w:val="0"/>
      <w:sz w:val="22"/>
      <w:szCs w:val="22"/>
      <w:lang w:val="es-MX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9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ravka Zorkova</dc:creator>
  <cp:keywords/>
  <dc:description/>
  <cp:lastModifiedBy>Zdravka Zorkova</cp:lastModifiedBy>
  <cp:revision>2</cp:revision>
  <dcterms:created xsi:type="dcterms:W3CDTF">2025-07-24T06:05:00Z</dcterms:created>
  <dcterms:modified xsi:type="dcterms:W3CDTF">2025-07-24T06:06:00Z</dcterms:modified>
</cp:coreProperties>
</file>